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gure S1: Nucleotide Sequence alignment used in the production of Figure 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------------------ATGGCTACAGCTCGGGTCCTGGTGCTGGTGACCGTGGTG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---------------------------------GTGCTGGTGCTGACAGCTGTGGTG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------------------ATGGCCATTGCATGGGTGCTGGTGCTAGTGACTGCAGGC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------------------ATGCCGCTGCTTCTGCTGCTGCTGCTGCTGGCCACAGTGC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------------------ATGGCTGCAGCTTGGACCGTGGTGCTGGTGACTTTGGTGCT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ATGAAACTAGACATGACTGGGGACTGCACGCCAGTGCTGGTGCTGATGGCCGCAGTG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              ATGAAACTAGACATGACCGGGGACTGCATGCCAGTGCTGGTGCTGATGGCCGCAGT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------------------ATGCTCCTCCTGCTGTTGCCTCTGCTGCTGGCCGCAGTG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_mouse        ------------------ATGCTCCTCCTGCTGTTGCCTCTGCTGCTGGCCGCAGT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GGCTTGACCAGAGCCGGCCCTGTCCCTA---CTTCCAAACCCACCACAACCAGGAGGG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ACGGCGACGGGAGCAGTTCCTTTCCCCAAGCCCCTTGGGGTCCTCGCAGATGCACGGG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AGCTTGGCCAGAGCAGGCCCTGTCCCCA---CTTCCAAGCCCACCACGGCCTGGAGGG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ACCAGGACAGGGGCAGTTCCTGTCCCCAGACCAGTCAGTGTCTCTCTGGATACCAAGG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GGCTTGGCCGTGGCAGGCCCTGTCCCCA---CTTCCAAGCCCACCACAACTGGGAAGG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ACCGTGACTGGAGCAGTTCCTGTCGCCAGGCTCCACGGGGCTCTCCCGGATGCAAGGG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              ACCGTGACTGGAGCAGTTCCTGTCGCCAGGCTCCGCGGGGCTCTCCCGGATGCAAGG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ACAAGAACCCAAGCTGACCCTGTCCCCAGGGCCACCAGGCTCCCAGTGGAAGCAAAG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3_mouse        ACAAGAACCCAAGCTGACCCTGTCCCCAGGGCCACCAGGCTCCCAGTGGAAGCAAAG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TGCCACATGGACAGGTTCCAGTCTCTGTCACCCAGGGAGCTAGAAGCCTTCAAGAA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TGCCACTTGGCCCAGTTCCAGTCTCTGTCCCCACAAGAGCTGCAGGCCTTCAAGAG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TGTGACATTGGCAGGTTCAAATCTCTGTCACCAAGGGAGCTGGAGGCTTTCAAGAA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TGTCATATGGCCAAGTTCAAGTCTCTGTCCCCACAAGAGCTACAGGCCTTCAAGAC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TGCCACATTGGCAGGTTCAAATCTCTGTCACCACAGGAGCTAGCGAGCTTCAAGAA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TGCCACATAGCCCAGTTCAAGTCCCTGTCTCCACAGGAGCTGCAGGCCTTTAAGAG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              TGCCACATAGCCCAGTTCAAGTCCCTGTCTCCACAGGAGCTGCAGGCCTTTAAGAG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TGCCACATTGCTCAGTTCAAGTCTCTGTCCCCAAAAGAGCTGCAGGCCTTCAAAAA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_mouse        TGCCACATTGCTCAGTTCAAGTCTCTGTCCCCAAAAGAGCTGCAGGCCTTCAAAAA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AAGGATGCCTTGGAAGAGTCGCTCTCCTGGAAGAACTGGAGCTGCAGCTCTCGCCTC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AAGGACACCTTTGAAGAGTCGCTTTCCCAGAAGGCTTGGAGCTGCCGCCCCCGACTC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AAGGATGCTTTGGAATATTCACT------AAAAAACTGGAGTTGCAACTCCCGCCTC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AAGGATGCCTTTGAAGAGCAGCTCCTGCTGAAGGACTCCAGGTGCAGCTTGCGCCTC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------------GAAGTGTCGCTTCTGCTGAAGGACTGCAGGTGCCGCTCCCGCCTC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AGGGACGCCTTGGAAGAGTCACTCAAGCTGAAAAACTGGAGTTGCAGCTCTCCTGTC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AAAGATGCCTTAGAAGAGTCGCTTCTGCTGAAGGACTGCAGGTGCCACTCCCGCCTC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              AAAGATGCCTTAGAAGAGTCGCTTCTGCTGAAGGACTGCAAGTGCCGCTCCCGCCT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AAGGATGCCATCGAGAAGAGGCTGCTTGAGAAGGACCTGAGGTGCAGTTCCCACCTC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_mouse        AAGGGTGCCATCGAGAAGAGGCTGCTTGAGAAGGACATGAGGTGCAGTTCCCACCT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CCTAGATCCAGGGACCTGAGACTCCTGCAGGCCTGGGAGCGTCCTGTGGCCTTGGAG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CCCAGGACCTGGGACCTGCAGCAGCTGAAGGTGTGGGAGCGCCCCATGGCCTTGGAG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CCTAGAAACCGGGACCTGAGACAGCTACAGGTGTGGGAGCGCCCTGTGGCCTTGGAG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CCCAGGACCTGGGACCTGGGGCAGCTGCAGGTGTGGGAGCGCCCCCTGGCCCTGCAG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CCCAGGACCTGGGACCTGAGGCAGCTGCAGGTGAGGGAGCGCCCTGTGGCTTTGGAG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CCCGGGAATTGGGACCTGAGGCTTCTCCAGGTGAGGGAGCGCCCTGTGGCCTTGGAG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CCCAGGACCTGGGACCTGAGGCAGCTGCAGGTGAGGGAGCGCCCCATGGCTTTGGAG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              CCCAGGACCTGGGACCTGAGGCAGCTGCAGGTGAGGGAGCGCCCCGTGGCTTTGGAG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---------------------------CAGGTCCAGGAGCACCCCAAGGCCTTGCAA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CCCAGGGCCTGGGACCTGAAGCAGCTGCAGGTCCAAGAGCGCCCCAAGGCCTTGCAG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3_mouse        TCCAGGGCCTGGGACCTGAAGCAGCTGCAGGTCCAAGAGCGCCCCAAGGCCTTGCAGGCT</w:t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GAGCTAGACTTGACACTGAAGGTCCTGGAGAACAT------GACTGACTCATCGCTG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GAGCTGGCCTTGACACTGAAGGTCCTGGAGGCCAT------GGCTGACTCGTCCCTG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GAGCTGGCCTTGACACTGAAGGTCCTGGAGACCAT------GGCTGACAGGTCCTTG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GAGCTGGCCCTGACCCTGAAGGTCCTGGGCACCGT------GACAGACCCGGCCCTGG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GAGCTGGCCCTGACACTGAAGGTCCTGGAGGTCACCGCTGATGCTGATCCGGCCCTG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GAGCTGGCCCTGACGCTGAAGGTCCTGGAGGCCGC------TGCTGGCCCAGCCCTGG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GAGCTGGCCCTGACGCTGAAGGTTCTGGAGGCCACCGCTGACACTGACCCAGCCCTGG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              GAGCTGGCCCTGACGCTGAAGGTTCTGGAGGCCACCGCTGACACTGACCCAGCCCTG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GAGGTGGCCCTGACCCTGAAGGTCTGGGAGAACAT------AACTGACTCAGCCCT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GAGGTGGCCCTGACCCTGAAGGTCTGGGAGAACAT------GACTGACTCAGCCCT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_mouse        GAGGTGGCCCTGACCCTGAAGGTCTGGGAGAACAT------AAATGACTCAGCCCTG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GTGACCCTGGACCAGCCCCTCCGCACGCTGCACCACATCCACTCGGAGCTCCAGGCT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GACATCCTGGACCAGCCCCTTCACACGCTGCGCCACATCCACTCCGAGCTCCAGGC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GACATCCTGGACCAGCCCCTTCACACGCTGCGCCACATCCACTCCCAGCTCCAGGC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GACATCCTGGAGCAGCCCCTCCACATGCTGCGTCACATCCACGCCCAGCTGCAGGC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GATGTCCTGGACCAGCTCCTTCACACCCTCCACAACATCCTCTCCCAGCTTGGGGCCA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GACGTCCTAGACCAGCCCCTTCACACCCTGCACCACATCCTCTCCCAGCTCCAGGC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GACGTCTTGGACCAGCCCCTTCACACCCTGCACCATATCCTCTCCCAGTTCCGGGC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              GATGTCTTGGACCAGCCCCTTCACACCCTGCACCATATCCTCTCCCAGCTCCGGGCC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ACCATCCTGGGCCAGCCTCTTCACACACTGAGCCACATCCACTCCCAGCTGCAGAC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ACCATCCTGGGCCAGCCTCTTCATACACTGAGCCACATTCACTCCCAGCTGCAGAC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_mouse        ACCATCCTGGGCCAGCCTCTTCATACACTGAGCCACATTCACTCCCAGCTGCAGACC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GT---------CCCGGCTCAGCCCACAGCAGACCCCAGGCCCC---ACGGCCGCCTCC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GTGACTCAGCCCCCAGCTCAGCCCCCAGCAGGCTCCCGGCCCC---GAGGCCGCCTCC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G---------------CTCAGCCCCCAGCAGGTCCCCAGCCCC---GAGGCCGCCTCC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GT---------GCCCACCCTGCGCACCGCAGCCCCCAGGCCCGTCAGCCGCCGCCTGT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GT---------GAATCC--AGCCT-CAGCAAGGCCCAGGCCCC---GGGGCCGCCTCC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AT---------CCAGCCTCAGCCCACAGCAGGGCCCAGGCCCC---GGGGCCGCCTCC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AT---------CCAGCCTCAGCCCACGGCAGGGCCCAGGACCC---GGGGCCGCCTCC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              AT---------CCAGCCTCAGCCCACGGCAGGGCCCAGGACCC---GGGGCCGCCTC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AC---------ACAGCCTCAGCCCACAGCAGAGCACAGGCCCCTGAGCCGCCACCTCT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AC---------ACAGCTTCAGGCCACAGCAGAGCCCAGGTCCCCGAGCCGCCGCCTCT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_mouse        AC---------ACAGCTTCAGGCCACAGCAGAGCCCAAGCCCCCGAGTCGCCGCCT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CACTGGCTGCACCGGCTCCAGAAGGCCCCCAAG---GAGTCCCAGGGCTGCCTCGA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CACTGGCTGCAGCGCCTCCATGATGCCCCAGAGAAGGAATCCCTCGGCTGCCTGGAA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CCCTGGCTGCATCGGCTCCATGAGGCCTCAAAGAAGGAGTCTCAAGGCTGCCTCGAA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CACTGGCTGCAGAGGCTCAACCAGGCCTCCAAGAAGGCGTCCCCTGGCTGCCTCCAGG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CACTGGCTGCACCAGCTCCAGGAGGCCCCGAGGAAGCA-TCACTGGAATTATAGGCAT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CACTGGCTGCACCGGCTCCAGGAGGCCCCCAAAAAGGAGTCCGCTGGCTGCCTGGAGG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CATTGGCTGTACCGGCTCCAGGAGGCCCCAAAAAAGGAGTCCCCTGGCTGCCTCGA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              CATTGGCTGCACCGGCTCCAGGAGGCCCCAAAAAAGGAGTCCCCTGGCTGCCTCGA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CGCTGGCTGCACAGACTCCAGGAGGCCCAGAGTAAGGAGACCCCTGGCTGCCTGGA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CGCTGGCTGCACAGGCTCCAGGAGGCCCAGAGCAAGGAGACCCCTGGCTGCCTGGAG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_mouse        CGCTGGCTGCACAGGCTCCAGGAGGCCCAGAGCAAGGAGACTCCTGGCTGCCTGGA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1               TCCATCACGTTCAACCTCTTCCGCCTCCTCACACGGGACCTGAAATGTGTTGCCAGTA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2               TCTGTCATGTTCAACGTCTTCCGCCTCCTCACCCGGGACCTGAAATGTGTGGCCAGTG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og3               TCTGTCCTCTTCAACCTCTTCCGCCTCCTCAAAAAGGACCTGGAATGTGTCGCCGTTG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uineapig1         TCTGTCACCTTCAACCTCCTCAGGCTGCTCACCCGGGACCTCAGATGTGTGGCCAGGC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_IFNL4_pseudo    GCCACCACACCTGGCCTTTTCTGCCTCTCTATTTGGGACCTGAAGTGTGTGGCCAGTG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1              TCTGTCACCTTCAACCTCTTCCGCCTCCTCACGCGAGACCTCAAATATGTGGCCGAT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              TCTGTCACCTTCAACCTCTTCCGCCTCCTCACGCGAGACCTGAATTGTGTTGCCAGT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IFNL3 </w:t>
      </w:r>
      <w:r>
        <w:rPr/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TCTGTCACCTTCAACCTCTTCCGCCTCCTCACGCGAGACCTGAATTGTGTTGCCAGC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TCTGTCACCCTCAACCTCTTTCGCCTGCTCACCTGGGACCTCAAGTATGTGGCCAGTG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TCTGTCACCTCCAACCTGTTTCGCCTGCTCACCCGGGACCTCAAGTGTGTGGCCAATG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_mouse        TCTGTCACCTCCAACCTGTTTCAACTGCTCCTCCGGGACCTCAAGTGTGTGGCCAGTGGA</w:t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a-DK"/>
        </w:rPr>
        <w:t>dog1               GACCTGTGCGTCTGA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a-DK"/>
        </w:rPr>
        <w:t>dog2               GACCTGTGTGTG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da-DK"/>
        </w:rPr>
        <w:t>dog3               GACCTGTGTGTC---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  <w:t>guineapig1         GGGCACTGTGCTTGA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  <w:t>hu_IFNL4_pseudo    GACCCGTGTGTCTGCCCCTGAG</w:t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  <w:t>IFNL1              AACCTGTGTCTGAGA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  <w:t>IFNL2              GACCTGTGTGTCTGA-------</w:t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  <w:t>IFNL3              GACCTGTGTGTCTGA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l1_mouse_pseudo GACCAGTGTGTC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2_mouse        GACCAGTGTGTCTGA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fnl3_mouse        GACCAGTGTGTCTGA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9:05:00Z</dcterms:created>
  <dc:creator>Novo Nordisk A/S</dc:creator>
  <dc:description/>
  <cp:keywords/>
  <dc:language>en-US</dc:language>
  <cp:lastModifiedBy>Novo Nordisk A/S</cp:lastModifiedBy>
  <dcterms:modified xsi:type="dcterms:W3CDTF">2009-02-20T19:17:00Z</dcterms:modified>
  <cp:revision>1</cp:revision>
  <dc:subject/>
  <dc:title>Figure S1: Nucleotide Sequence alignment used in the production of Figure 2</dc:title>
</cp:coreProperties>
</file>